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dvGulliv-R;MS Gothic"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2</w:t>
      </w:r>
      <w:r>
        <w:rPr>
          <w:rFonts w:eastAsia="AdvGulliv-R;MS Gothic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dvGulliv-R;MS Gothic" w:cs="Times New Roman" w:ascii="Times New Roman" w:hAnsi="Times New Roman"/>
          <w:b/>
          <w:bCs/>
          <w:iCs/>
          <w:sz w:val="24"/>
          <w:szCs w:val="24"/>
        </w:rPr>
        <w:t xml:space="preserve">Primers used for Quantitative RT-PCR </w:t>
      </w:r>
    </w:p>
    <w:tbl>
      <w:tblPr>
        <w:tblW w:w="878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1"/>
        <w:gridCol w:w="6113"/>
      </w:tblGrid>
      <w:tr>
        <w:trPr>
          <w:trHeight w:val="9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to 3'</w:t>
            </w:r>
          </w:p>
        </w:tc>
      </w:tr>
      <w:tr>
        <w:trPr>
          <w:trHeight w:val="36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M2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Forwar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TCCGTGACCTTCTCAT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CTCTGAGCCCAGATGATTCC</w:t>
            </w:r>
          </w:p>
        </w:tc>
      </w:tr>
      <w:tr>
        <w:trPr>
          <w:trHeight w:val="39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M2-AS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CCAGGAACCAGAACCAAAC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TGTCCGTCTGCTGAGACATC</w:t>
            </w:r>
          </w:p>
        </w:tc>
      </w:tr>
      <w:tr>
        <w:trPr>
          <w:trHeight w:val="36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GAGATGGTGCAGGTGTTTATCC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 GTTTGCCATAGATTCTTCCCTGAGC</w:t>
            </w:r>
          </w:p>
        </w:tc>
      </w:tr>
      <w:tr>
        <w:trPr>
          <w:trHeight w:val="36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M1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CGTGGATTGAGGACCACTT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 GGCTTAAACACCTGGTCCAA</w:t>
            </w:r>
          </w:p>
        </w:tc>
      </w:tr>
      <w:tr>
        <w:trPr>
          <w:trHeight w:val="33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1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GTGGGAAGCCAAGACAACA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 GGGAGGAGGAAGACCATTC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Myc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war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TTTATCTAACTCGCTGT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 GCTATGGGCAAAGTTTCGTG</w:t>
            </w:r>
          </w:p>
        </w:tc>
      </w:tr>
      <w:tr>
        <w:trPr>
          <w:trHeight w:val="33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GCATCGTCACCAACTGGGAC</w:t>
            </w:r>
          </w:p>
        </w:tc>
      </w:tr>
      <w:tr>
        <w:trPr>
          <w:trHeight w:val="301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 ACCTGG CCGTCAGGCAGCTC</w:t>
            </w:r>
          </w:p>
        </w:tc>
      </w:tr>
      <w:tr>
        <w:trPr>
          <w:trHeight w:val="36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TGCACCACCAACTGCTTAGC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  GGCATGGACTGTGGTCATGAG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GAGCACAGAATTAATACGAC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CTCGCTTCGGCAGCAC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iR-612 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GCAGGGCTTCTGAGCTCCTTA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03a-2-5p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AGCTTCTTTACAGTGCTGCCTTG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5b-5p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Forward  ACACTCCAGCTGGGTCCCTGAGACCCTAAC 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8-5P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AGCTGGTGTTGTGAATCAGGCCG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a-5p</w:t>
            </w:r>
          </w:p>
        </w:tc>
        <w:tc>
          <w:tcPr>
            <w:tcW w:w="61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 TGGCAGTGTCTTAGCTGGTTG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1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6:54:00Z</dcterms:created>
  <dc:creator>拯救肖然木</dc:creator>
  <dc:description/>
  <dc:language>en-US</dc:language>
  <cp:lastModifiedBy>拯救肖然木</cp:lastModifiedBy>
  <dcterms:modified xsi:type="dcterms:W3CDTF">2020-02-10T16:55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